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914"/>
        <w:gridCol w:w="1623"/>
        <w:gridCol w:w="2588"/>
        <w:gridCol w:w="1148"/>
        <w:gridCol w:w="1624"/>
        <w:gridCol w:w="1624"/>
        <w:gridCol w:w="983"/>
        <w:gridCol w:w="983"/>
        <w:gridCol w:w="1509"/>
      </w:tblGrid>
      <w:tr w:rsidR="00025A8B" w:rsidRPr="00AE0BDE" w:rsidTr="00025A8B">
        <w:trPr>
          <w:cantSplit/>
          <w:trHeight w:val="340"/>
        </w:trPr>
        <w:tc>
          <w:tcPr>
            <w:tcW w:w="5000" w:type="pct"/>
            <w:gridSpan w:val="9"/>
            <w:hideMark/>
          </w:tcPr>
          <w:p w:rsidR="00B363F6" w:rsidRPr="00B363F6" w:rsidRDefault="00025A8B" w:rsidP="00025A8B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UPPLEMENTARY TABLE 1 Spearman’s correlation analysis between all included biomarkers of amyloid metabolism, synapse- and extracellular matrix integrity in all study participants.</w:t>
            </w:r>
          </w:p>
        </w:tc>
      </w:tr>
      <w:tr w:rsidR="00025A8B" w:rsidRPr="00025A8B" w:rsidTr="00025A8B">
        <w:trPr>
          <w:cantSplit/>
          <w:trHeight w:val="340"/>
        </w:trPr>
        <w:tc>
          <w:tcPr>
            <w:tcW w:w="684" w:type="pct"/>
            <w:noWrap/>
            <w:hideMark/>
          </w:tcPr>
          <w:p w:rsidR="00B363F6" w:rsidRPr="00B363F6" w:rsidRDefault="00B363F6" w:rsidP="00B363F6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noWrap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410" w:type="pct"/>
            <w:hideMark/>
          </w:tcPr>
          <w:p w:rsidR="00B363F6" w:rsidRPr="00B363F6" w:rsidRDefault="00025A8B" w:rsidP="00B363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vican</w:t>
            </w:r>
          </w:p>
        </w:tc>
        <w:tc>
          <w:tcPr>
            <w:tcW w:w="580" w:type="pct"/>
            <w:hideMark/>
          </w:tcPr>
          <w:p w:rsidR="00B363F6" w:rsidRPr="00B363F6" w:rsidRDefault="00025A8B" w:rsidP="00B363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myloid </w:t>
            </w:r>
            <w:r w:rsidRPr="00025A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β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0</w:t>
            </w:r>
          </w:p>
        </w:tc>
        <w:tc>
          <w:tcPr>
            <w:tcW w:w="580" w:type="pct"/>
            <w:hideMark/>
          </w:tcPr>
          <w:p w:rsidR="00B363F6" w:rsidRPr="00B363F6" w:rsidRDefault="00025A8B" w:rsidP="00B363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myloid </w:t>
            </w:r>
            <w:r w:rsidRPr="00025A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β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2</w:t>
            </w:r>
          </w:p>
        </w:tc>
        <w:tc>
          <w:tcPr>
            <w:tcW w:w="351" w:type="pct"/>
            <w:hideMark/>
          </w:tcPr>
          <w:p w:rsidR="00B363F6" w:rsidRPr="00B363F6" w:rsidRDefault="00025A8B" w:rsidP="00B363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PP</w:t>
            </w:r>
            <w:proofErr w:type="spellEnd"/>
            <w:r w:rsidRPr="00025A8B">
              <w:rPr>
                <w:rFonts w:ascii="Arial" w:hAnsi="Arial" w:cs="Arial"/>
                <w:sz w:val="20"/>
                <w:szCs w:val="20"/>
                <w:lang w:val="en-US"/>
              </w:rPr>
              <w:t>α</w:t>
            </w:r>
          </w:p>
        </w:tc>
        <w:tc>
          <w:tcPr>
            <w:tcW w:w="351" w:type="pct"/>
            <w:hideMark/>
          </w:tcPr>
          <w:p w:rsidR="00B363F6" w:rsidRPr="00B363F6" w:rsidRDefault="00025A8B" w:rsidP="00B363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PP</w:t>
            </w:r>
            <w:proofErr w:type="spellEnd"/>
            <w:r w:rsidRPr="00025A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β</w:t>
            </w:r>
          </w:p>
        </w:tc>
        <w:tc>
          <w:tcPr>
            <w:tcW w:w="541" w:type="pct"/>
            <w:hideMark/>
          </w:tcPr>
          <w:p w:rsidR="00B363F6" w:rsidRPr="00B363F6" w:rsidRDefault="00025A8B" w:rsidP="00B363F6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urogranin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 w:val="restar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pearman's rho</w:t>
            </w:r>
          </w:p>
        </w:tc>
        <w:tc>
          <w:tcPr>
            <w:tcW w:w="580" w:type="pct"/>
            <w:vMerge w:val="restart"/>
            <w:hideMark/>
          </w:tcPr>
          <w:p w:rsidR="00B363F6" w:rsidRPr="00B363F6" w:rsidRDefault="00025A8B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myloid </w:t>
            </w:r>
            <w:r w:rsidRPr="00025A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β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0</w:t>
            </w: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rrelation Coefficient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652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g. (2-tailed)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CF33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1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 w:val="restart"/>
            <w:hideMark/>
          </w:tcPr>
          <w:p w:rsidR="00B363F6" w:rsidRPr="00B363F6" w:rsidRDefault="00025A8B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myloid </w:t>
            </w:r>
            <w:r w:rsidRPr="00025A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β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2</w:t>
            </w: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rrelation Coefficient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683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986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g. (2-tailed)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CF3325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CF3325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 w:val="restar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PP</w:t>
            </w:r>
            <w:proofErr w:type="spellEnd"/>
            <w:r w:rsidR="00025A8B" w:rsidRPr="00025A8B">
              <w:rPr>
                <w:rFonts w:ascii="Arial" w:hAnsi="Arial" w:cs="Arial"/>
                <w:sz w:val="20"/>
                <w:szCs w:val="20"/>
                <w:lang w:val="en-US"/>
              </w:rPr>
              <w:t>α</w:t>
            </w: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rrelation Coefficient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635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827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790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g. (2-tailed)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CF33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CF3325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CF3325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 w:val="restar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PP</w:t>
            </w:r>
            <w:proofErr w:type="spellEnd"/>
            <w:r w:rsidR="00025A8B" w:rsidRPr="00025A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β</w:t>
            </w: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rrelation Coefficient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639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744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698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950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g. (2-tailed)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CF33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CF3325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CF3325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CF3325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35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 w:val="restart"/>
            <w:hideMark/>
          </w:tcPr>
          <w:p w:rsidR="00B363F6" w:rsidRPr="00B363F6" w:rsidRDefault="00025A8B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urogranin</w:t>
            </w: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rrelation Coefficient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666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805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853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516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443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g. (2-tailed)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3508C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3508C2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3508C2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3508C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14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3508C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39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41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 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 w:val="restar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AP43</w:t>
            </w: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rrelation Coefficient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695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792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839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531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479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54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955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g. (2-tailed)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3508C2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3508C2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3508C2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3508C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11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 w:rsidR="003508C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24</w:t>
            </w:r>
          </w:p>
        </w:tc>
        <w:tc>
          <w:tcPr>
            <w:tcW w:w="541" w:type="pct"/>
            <w:noWrap/>
            <w:hideMark/>
          </w:tcPr>
          <w:p w:rsidR="00B363F6" w:rsidRPr="00B363F6" w:rsidRDefault="003508C2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  <w:r w:rsidR="00B363F6"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025A8B" w:rsidRPr="00025A8B" w:rsidTr="00025A8B">
        <w:trPr>
          <w:trHeight w:val="340"/>
        </w:trPr>
        <w:tc>
          <w:tcPr>
            <w:tcW w:w="684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580" w:type="pct"/>
            <w:vMerge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25" w:type="pct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41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80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35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  <w:tc>
          <w:tcPr>
            <w:tcW w:w="541" w:type="pct"/>
            <w:noWrap/>
            <w:hideMark/>
          </w:tcPr>
          <w:p w:rsidR="00B363F6" w:rsidRPr="00B363F6" w:rsidRDefault="00B363F6" w:rsidP="00B363F6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</w:t>
            </w:r>
          </w:p>
        </w:tc>
      </w:tr>
      <w:tr w:rsidR="00025A8B" w:rsidRPr="00CF3325" w:rsidTr="00025A8B">
        <w:trPr>
          <w:cantSplit/>
          <w:trHeight w:val="340"/>
        </w:trPr>
        <w:tc>
          <w:tcPr>
            <w:tcW w:w="5000" w:type="pct"/>
            <w:gridSpan w:val="9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*. Correlation is significant at the 0.01 level (2-tailed).</w:t>
            </w:r>
          </w:p>
        </w:tc>
      </w:tr>
      <w:tr w:rsidR="00025A8B" w:rsidRPr="00CF3325" w:rsidTr="00025A8B">
        <w:trPr>
          <w:cantSplit/>
          <w:trHeight w:val="340"/>
        </w:trPr>
        <w:tc>
          <w:tcPr>
            <w:tcW w:w="5000" w:type="pct"/>
            <w:gridSpan w:val="9"/>
            <w:hideMark/>
          </w:tcPr>
          <w:p w:rsidR="00B363F6" w:rsidRPr="00B363F6" w:rsidRDefault="00B363F6" w:rsidP="00B363F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B363F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sv-SE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. Correlation is significant at the 0.05 level (2-tailed).</w:t>
            </w:r>
          </w:p>
        </w:tc>
      </w:tr>
    </w:tbl>
    <w:p w:rsidR="00623A40" w:rsidRPr="00B363F6" w:rsidRDefault="00623A40">
      <w:pPr>
        <w:rPr>
          <w:lang w:val="en-US"/>
        </w:rPr>
      </w:pPr>
    </w:p>
    <w:sectPr w:rsidR="00623A40" w:rsidRPr="00B363F6" w:rsidSect="00B363F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3F6"/>
    <w:rsid w:val="00025A8B"/>
    <w:rsid w:val="000461AD"/>
    <w:rsid w:val="003508C2"/>
    <w:rsid w:val="00623A40"/>
    <w:rsid w:val="00AE0BDE"/>
    <w:rsid w:val="00B363F6"/>
    <w:rsid w:val="00CF3325"/>
    <w:rsid w:val="00E10B4E"/>
    <w:rsid w:val="00F1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07994BB-8EE0-1F49-8C1A-03B0231C9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36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25A8B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25A8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6</Words>
  <Characters>987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ernström</dc:creator>
  <cp:keywords/>
  <dc:description/>
  <cp:lastModifiedBy>Erik Fernström</cp:lastModifiedBy>
  <cp:revision>6</cp:revision>
  <dcterms:created xsi:type="dcterms:W3CDTF">2022-05-04T11:04:00Z</dcterms:created>
  <dcterms:modified xsi:type="dcterms:W3CDTF">2022-09-05T18:48:00Z</dcterms:modified>
</cp:coreProperties>
</file>